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4 Table</w:t>
      </w:r>
      <w:r>
        <w:rPr/>
        <w:t>. List of 56 microRNA seed sequences identified using microarray to be differentially expressed in CI mice compared to SHAM mice with respective fold change and p value of significance (p&lt;0.05).</w:t>
      </w:r>
    </w:p>
    <w:tbl>
      <w:tblPr>
        <w:tblW w:w="9378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20"/>
        <w:gridCol w:w="1080"/>
        <w:gridCol w:w="2070"/>
        <w:gridCol w:w="1620"/>
        <w:gridCol w:w="1008"/>
      </w:tblGrid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NA seed sequenc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 fold chang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NA seed sequenc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 fold change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n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8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h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8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q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d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3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7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-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7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b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0.016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i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o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1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9:07:00Z</dcterms:created>
  <dc:creator>Islam</dc:creator>
  <dc:description/>
  <dc:language>en-US</dc:language>
  <cp:lastModifiedBy>Aminul Islam</cp:lastModifiedBy>
  <dcterms:modified xsi:type="dcterms:W3CDTF">2015-07-21T19:07:00Z</dcterms:modified>
  <cp:revision>3</cp:revision>
  <dc:subject/>
  <dc:title/>
</cp:coreProperties>
</file>